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583DB">
      <w:pPr>
        <w:jc w:val="center"/>
        <w:rPr>
          <w:rFonts w:ascii="Times New Roman" w:eastAsia="宋体"/>
          <w:sz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Table 1. </w:t>
      </w:r>
      <w:r>
        <w:rPr>
          <w:rFonts w:ascii="Times New Roman" w:hAnsi="Times New Roman" w:cs="Times New Roman"/>
          <w:sz w:val="24"/>
        </w:rPr>
        <w:t>Correlation Between PSMD14 Expression and Clinicopathological Characteristics of Pancreatic Cancer Patients.</w:t>
      </w:r>
    </w:p>
    <w:tbl>
      <w:tblPr>
        <w:tblStyle w:val="5"/>
        <w:tblpPr w:leftFromText="180" w:rightFromText="180" w:vertAnchor="text" w:tblpXSpec="center" w:tblpY="1"/>
        <w:tblOverlap w:val="never"/>
        <w:tblW w:w="98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727"/>
        <w:gridCol w:w="2000"/>
        <w:gridCol w:w="1890"/>
        <w:gridCol w:w="1517"/>
      </w:tblGrid>
      <w:tr w14:paraId="49E7F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39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BEBEBE" w:themeFill="background1" w:themeFillShade="BF"/>
            <w:vAlign w:val="bottom"/>
          </w:tcPr>
          <w:p w14:paraId="7102E6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opathological feature</w:t>
            </w:r>
          </w:p>
        </w:tc>
        <w:tc>
          <w:tcPr>
            <w:tcW w:w="389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bottom"/>
          </w:tcPr>
          <w:p w14:paraId="07CC7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SMD14 expression, n 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right w:val="nil"/>
            </w:tcBorders>
            <w:shd w:val="clear" w:color="auto" w:fill="BEBEBE" w:themeFill="background1" w:themeFillShade="BF"/>
            <w:vAlign w:val="bottom"/>
          </w:tcPr>
          <w:p w14:paraId="21DA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14:paraId="3A072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4397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6F7722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0F1250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 expression</w:t>
            </w:r>
          </w:p>
          <w:p w14:paraId="16AE0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22)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5B449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 expression</w:t>
            </w:r>
          </w:p>
          <w:p w14:paraId="5EF97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38)</w:t>
            </w:r>
          </w:p>
        </w:tc>
        <w:tc>
          <w:tcPr>
            <w:tcW w:w="1517" w:type="dxa"/>
            <w:vMerge w:val="continue"/>
            <w:tcBorders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608342A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14:paraId="0B9E3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1ABD30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9119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ADCC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0F3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8184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</w:tr>
      <w:tr w14:paraId="405B7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996A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0687B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E4322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3E316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C32C2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84C6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98525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4C7FA4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436CF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51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C970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1420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7F4A7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E811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E6B35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E3EA1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BF4B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</w:t>
            </w:r>
          </w:p>
        </w:tc>
      </w:tr>
      <w:tr w14:paraId="1B6D2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E3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9E6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CC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16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7B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9930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2F725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30492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C76F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DFE51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C9432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C66F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4667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TNM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tag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456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CDD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9226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F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14:paraId="232D2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432A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B4ED4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Ⅰ-Ⅱ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C6AD6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72F44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2D28B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8FDB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F3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6B43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Ⅲ-Ⅳ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5AB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5E2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E5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C02B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18996B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ur size（cm）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2122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BABA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7ECE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516CC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</w:tr>
      <w:tr w14:paraId="174B5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6E4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81DD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&lt;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EC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10DC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900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FAFE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E50F4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A7940A3"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≥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F6EAF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F44C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A6FB0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E411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6187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ymphatic node transf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08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8E5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6C8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599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14:paraId="248A3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A18A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2C481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D93F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07C77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24EEC3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958F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7B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9BB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8F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C0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005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1DBA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C0C5B8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tant metastasi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C3FE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54675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3B27A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542B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14:paraId="13879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9F8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F1EB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FC50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4F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507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17BF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2F9E38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4FBEDA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2C6F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AA415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2E71A5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7434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61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foci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CC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56E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474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F2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</w:tr>
      <w:tr w14:paraId="310A6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20FC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BC35E6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D67EB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B98F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E6EB2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9C0D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F4F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2CE7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295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FE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3A8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9B86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C8897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scular invas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94833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2191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3B9F0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C8BEE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</w:tr>
      <w:tr w14:paraId="007AB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7DF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3E4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6DF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A7C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91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CB0D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09A21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449AB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002E2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83A7D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BB129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0F45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7E570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ineural Invas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28E082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B1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B73B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444F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14:paraId="581AD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A3B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EFB5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E3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36E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5B3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0A94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5D275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265896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6D77F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FA458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63A7A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49DA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A3A5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ur differentia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D41E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5C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48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9BC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14:paraId="6A438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6A67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A52D1C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18CE7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70E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09D05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2E94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5E7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216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C73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CD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E5B7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D92D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D5AF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DC783D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6D9A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B9E4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E159E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A82C538">
      <w:pPr>
        <w:tabs>
          <w:tab w:val="left" w:pos="3498"/>
        </w:tabs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8D83190"/>
    <w:rsid w:val="001B331C"/>
    <w:rsid w:val="00492381"/>
    <w:rsid w:val="00873A01"/>
    <w:rsid w:val="00A378F6"/>
    <w:rsid w:val="0926237D"/>
    <w:rsid w:val="0B8557D6"/>
    <w:rsid w:val="0D692F26"/>
    <w:rsid w:val="142709D1"/>
    <w:rsid w:val="18D83190"/>
    <w:rsid w:val="1A4E2D08"/>
    <w:rsid w:val="1D04432C"/>
    <w:rsid w:val="1D974B4F"/>
    <w:rsid w:val="20E23B78"/>
    <w:rsid w:val="216142F9"/>
    <w:rsid w:val="26111694"/>
    <w:rsid w:val="2ABC6246"/>
    <w:rsid w:val="2AD02499"/>
    <w:rsid w:val="2C6D6E86"/>
    <w:rsid w:val="2E0E0EAD"/>
    <w:rsid w:val="31F14416"/>
    <w:rsid w:val="328E6DB8"/>
    <w:rsid w:val="359917F7"/>
    <w:rsid w:val="403A23A5"/>
    <w:rsid w:val="425F3C2F"/>
    <w:rsid w:val="4511787E"/>
    <w:rsid w:val="471C5BCD"/>
    <w:rsid w:val="482A083B"/>
    <w:rsid w:val="537F591E"/>
    <w:rsid w:val="552C79A0"/>
    <w:rsid w:val="55C03033"/>
    <w:rsid w:val="57AA755E"/>
    <w:rsid w:val="590274EB"/>
    <w:rsid w:val="5D1F3745"/>
    <w:rsid w:val="5D702F3A"/>
    <w:rsid w:val="60A22917"/>
    <w:rsid w:val="61534507"/>
    <w:rsid w:val="62C967CE"/>
    <w:rsid w:val="652F13E7"/>
    <w:rsid w:val="66BA4C17"/>
    <w:rsid w:val="6BC76D20"/>
    <w:rsid w:val="6ED22F0F"/>
    <w:rsid w:val="706C06C5"/>
    <w:rsid w:val="7349152B"/>
    <w:rsid w:val="7A67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29788-AE1E-49C0-8BC6-C77D8543753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7</Words>
  <Characters>565</Characters>
  <Lines>217</Lines>
  <Paragraphs>113</Paragraphs>
  <TotalTime>2</TotalTime>
  <ScaleCrop>false</ScaleCrop>
  <LinksUpToDate>false</LinksUpToDate>
  <CharactersWithSpaces>59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2:00:00Z</dcterms:created>
  <dc:creator>RLK</dc:creator>
  <cp:lastModifiedBy>RLK</cp:lastModifiedBy>
  <dcterms:modified xsi:type="dcterms:W3CDTF">2025-07-15T15:53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FCAAFAAECE9403AB72EEAC441ED32EE_13</vt:lpwstr>
  </property>
  <property fmtid="{D5CDD505-2E9C-101B-9397-08002B2CF9AE}" pid="4" name="KSOTemplateDocerSaveRecord">
    <vt:lpwstr>eyJoZGlkIjoiZGZlYTQzMmFjYTZkNGYxYmQwMDMzMzc3YmU5YmM4YzYiLCJ1c2VySWQiOiIyNjU2OTk2MDgifQ==</vt:lpwstr>
  </property>
</Properties>
</file>